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ACF" w:rsidRPr="00502306" w:rsidRDefault="00550ACF" w:rsidP="00550ACF">
      <w:pPr>
        <w:rPr>
          <w:rFonts w:ascii="Times New Roman" w:hAnsi="Times New Roman" w:hint="eastAsia"/>
          <w:color w:val="000000"/>
          <w:sz w:val="24"/>
          <w:szCs w:val="24"/>
        </w:rPr>
      </w:pPr>
      <w:bookmarkStart w:id="0" w:name="_GoBack"/>
      <w:r w:rsidRPr="00920723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6</w:t>
      </w:r>
      <w:r w:rsidRPr="00920723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513</w:t>
      </w:r>
      <w:r w:rsidRPr="00920723">
        <w:rPr>
          <w:rFonts w:ascii="Times New Roman" w:hAnsi="Times New Roman"/>
          <w:color w:val="000000"/>
          <w:sz w:val="24"/>
          <w:szCs w:val="24"/>
        </w:rPr>
        <w:t>targets</w:t>
      </w:r>
      <w:proofErr w:type="gramEnd"/>
      <w:r w:rsidRPr="00920723">
        <w:rPr>
          <w:rFonts w:ascii="Times New Roman" w:hAnsi="Times New Roman"/>
          <w:color w:val="000000"/>
          <w:sz w:val="24"/>
          <w:szCs w:val="24"/>
        </w:rPr>
        <w:t xml:space="preserve"> of </w:t>
      </w:r>
      <w:r w:rsidRPr="008F6F83">
        <w:rPr>
          <w:rFonts w:ascii="Times New Roman" w:hAnsi="Times New Roman"/>
          <w:color w:val="222222"/>
          <w:kern w:val="0"/>
          <w:sz w:val="25"/>
          <w:szCs w:val="25"/>
          <w:shd w:val="clear" w:color="auto" w:fill="FFFFFF"/>
        </w:rPr>
        <w:t>the 27 formulae</w:t>
      </w:r>
      <w:r w:rsidRPr="00920723"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W w:w="7668" w:type="dxa"/>
        <w:tblInd w:w="9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00"/>
        <w:gridCol w:w="6968"/>
      </w:tblGrid>
      <w:tr w:rsidR="00550ACF" w:rsidRPr="00502306" w:rsidTr="00A419F2">
        <w:trPr>
          <w:trHeight w:val="288"/>
        </w:trPr>
        <w:tc>
          <w:tcPr>
            <w:tcW w:w="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bookmarkEnd w:id="0"/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9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rget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96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ar receptor subfamily 1 group I member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 P450 3A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tumor antigen p5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cl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dependent kinase inhibito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tty acid synth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trix metalloproteinase-9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F-kappa-B inhibitor alph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factor p65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factor AP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o-oncogene c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s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phosm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othel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converting enzyme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othelin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othelin-1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y [ADP-ribose] polymerase 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 P450 1A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ctivator of 90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eat shock protein ATPase homolog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poptosis regulator Bcl-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yc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o-oncogene prote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lcitonin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to-oncogene tyrosine-protein kinas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rc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grin beta-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 P450 1A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pase-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lagen alpha-1(I) cha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lagen alpha-1(III) cha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forming growth factor beta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alloproteinase inhibito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peroxide dismutase [Cu-Zn]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rial natriuretic fac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n, cytoplasmic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rofibrom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pha-1A adrenergic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tric oxide synthase, endothelial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yanodine receptor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togen-activated protein kinase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kinase C beta typ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ssue-type plasminogen activa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rombomodul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n, aortic smooth muscl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ermatogenic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ucin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zipper protein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2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ype IV collagen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4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/S-specific cyclin-D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E3 ubiquitin-protein ligase HERC5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C-alpha serine/threonine-protein kin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ukaryotic translation initiation factor 6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staglandin G/H synthase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ual oxidase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sminogen activator inhibito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scular endothelial growth factor 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scular endothelial growth factor receptor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KC apoptosis WT1 regulator prote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scular cell adhesion protein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cellular adhesion molecule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lagen alpha-1(VII) cha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/S-specific cyclin-D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division protein kinase 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division protein kinase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cl-2-like protein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pase-9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pase-7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-cell surface glycoprotein CD1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83 antige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yloid beta A4 prote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gnal transducer and activator of transcription 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culoviral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AP repeat-containing protein 5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mor necrosis fac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 affinity immunoglobulin epsilon Fc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-hydroxy-3-methylglutaryl-coenzyme A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grin beta-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ADPH--cytochrome P450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ul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achidonat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5-lipoxygen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leukin-6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5a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aphylatox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hemotactic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romboxane A2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l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tric oxide synthase, inducibl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ype I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odothyronin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iodin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tathione S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fer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leukin-1 bet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leukin-8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alurona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ynthase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oly(ADP-ribose)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ohydrol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poprotein lip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 P450 19A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8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rueppel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like factor 7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oxisome proliferator-activated receptor gamm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trophil cytosol facto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rine/threonine-protein kinase Sgk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ncreatic triacylglycerol lip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echol O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anulocyte-macrophage colony-stimulating fac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 affinity immunoglobulin epsilon receptor subunit bet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s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specific guanine nucleotide-releasing factor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2/mitotic-specific cyclin-B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clin-A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peroxide dismutase [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, mitochondrial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okin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type plasminogen activa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stitial collagen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popolysaccharide-binding prote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nocyte differentiation antigen CD1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leukin-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e oxidase [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lav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containing] 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e oxidase [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lav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containing] B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poptosis regulator BAX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yrosin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atidylinositol-3,4,5-trisphosphate 3-phosphatase and dual-specificity protein phosphatase PTE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quaporin-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leukin-10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yeloperoxid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ara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ulfate glucosamine 3-O-sulfotransferase 3A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Lysine-specific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methyl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O66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staglandin E2 receptor EP3 subtyp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n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-phosphofructokinase, muscle typ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sosomal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osylceramid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crase-isomalt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intestinal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tase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oamyl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intestinal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hal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ctase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loriz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drol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giotensin-converting enzym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lect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mma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tamyltransfer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5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ositol-3-phosphate synthase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tinoblastoma-associated prote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cl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dependent kinase inhibitor 2A, isoforms 1/2/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TF2-related export protein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factor Sp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13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ctonucleotid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rophosphat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odiester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family member 7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Ubiquitin carboxyl-terminal hydrolas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ozym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oxiredoxin-5, mitochondrial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-binding protein FUS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F proto-oncogene serine/threonine-protein kin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venger receptor class B membe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ago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ipartite motif-containing protein 26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liferating cell nuclear antige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atocyte nuclear factor 1-alph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atocyte nuclear factor 4-alph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rum album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MP-binding endothelial regulator prote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tochondrial uncoupling protein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lmodul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mor necrosis factor receptor superfamily member 5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-lymphocyte activation antigen CD80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-lymphocyte activation antigen CD86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tative beta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uronid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like protein SMA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lute carrier family 22 member 5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holine-phosphat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idylyltransfer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CBFA2T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ransforming protein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oA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lomerase protein component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division control protein 2 homolog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atan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60 ATPase-containing subunit A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enosine receptor A2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etylcholinester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oline O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etyltransfer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teopont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staglandin G/H synthase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grin alpha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b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xia-inducible factor 1-alph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romboxane-A synth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Brain-derived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rotrophic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fac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nerve growth fac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ronal acetylcholine receptor subunit alpha-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utrophil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ast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s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elated antigen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mma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butyric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id type B receptor subunit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nctional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dhesion molecule 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lect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yrosine-protein kinase JAK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allothionein-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17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lute carrier family 2, facilitated glucose transporter membe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trogen receptor bet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trogen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P synthase subunit beta, mitochondrial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ADH-ubiquinon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xidoreduct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hain 6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AD-dependent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acetyl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rtuin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leukin-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 beta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xysteroid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hydrogenase/Delta 5--&gt;4-isomerase type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 beta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xysteroid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hydrogenase/Delta 5--&gt;4-isomerase type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yrosine-protein kinase BTK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ystic fibrosis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membran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onductance regula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yrosine-protein kinase SYK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collage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opeptid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nhance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gnal transducer and activator of transcription 1-alpha/bet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Estrogen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lfotransfer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DP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uronosyltransfer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rine-protein kinase ATM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rine/threonine-protein kinase Chk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oxisome proliferator-activated receptor alph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-density lipoprotein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-C motif chemokine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-hydroxyprostaglandin dehydrogenase [NAD+]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mphokin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activated killer T-cell-originated protein kin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totic checkpoint serine/threonine-protein kinase BUB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division cycle protein 20 homolog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ldos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pha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ystall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 cha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forming growth factor beta-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ibronect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drogen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state-specific antige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-phase inducer phosphatase 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sp90 co-chaperone Cdc37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iston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acetyl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6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ual specificity mitogen-activated protein kinas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5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togen-activated protein kinase 1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polipoprote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-I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rine/threonine-protein kinase PLK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3 ubiquitin-protein ligase CCNB1IP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diator of DNA damage checkpoint protein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rine/threonine-protein kinase PLK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 attachment factor B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ceptor tyrosine-protein kinase erbB-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transcription factor PML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21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uclear receptor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repressor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okin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P-sensitive inward rectifier potassium channel 1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25-dihydroxyvitamin D(3) 24-hydroxylase, mitochondrial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staglandin E2 receptor EP2 subtyp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staglandin F2-alpha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lactosid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lial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ibrillary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idic prote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sothel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pidermal growth factor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3 ubiquitin-protein ligase Mdm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ulin-like growth factor 1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togen-activated protein kinase 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ulin-like growth factor I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yl hydrocarbon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eroxisome proliferator-activated receptor gamma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activator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-bet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matotrop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ransient receptor potential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io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hannel subfamily M member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foil facto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nitin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lmitoyltransfer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, liver isoform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1,4-galactosyltransferase 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owth hormone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veolin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forming growth factor beta-1-induced transcript 1 prote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5 antigen-lik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disulfide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omer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polipoprote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-100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crosomal triglyceride transfer protein large subunit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ucyl-tRNA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cytoplasmic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eroid 21-hydroxyl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owth arrest and DNA damage-inducible protein GADD45 alph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RCA1-associated RING domain protein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-binding protein 45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iquitin carboxyl-terminal hydrolase BAP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iston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etyltransfer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300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A repair protein RAD51 homolog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igen KI-67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-lymphoma invasion and metastasis-inducing protein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cl2 antagonist of cell death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feron gamm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togen-activated protein kinase 8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phr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ype-B receptor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venger receptor cysteine-rich type 1 protein M130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clic AMP-responsive element-binding protein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26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solic phospholipase A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8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lucose-regulated prote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m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xygen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togen-activated protein kinase 1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scular endothelial growth factor C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scular endothelial growth factor receptor 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ukaryotic translation initiation factor 4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arin-binding growth factor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ukaryotic translation initiation factor 4 gamma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lfactory receptor 1D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 P450 2B6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-acting T-cell-specific transcription factor GATA-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pase-8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F-kappa-B essential modula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 mobility group protein B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otax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 P450 11B2, mitochondrial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orticosteroid 11-beta-dehydrogenas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ozym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anine aminotransferase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p junction alpha-1 prote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enin alpha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enin beta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Junction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koglob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 P450 2E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ocorticoid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cl-2 homologous antagonist/kille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cl-2-related ovarian killer prote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cl-2-interacting kille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cl-2-modifying fac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3-interacting domain death agonist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lomerase reverse transcript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-dehydrocholesterol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enosylhomocystein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olipase B1, membrane-associated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dolethylamin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rmone-sensitive lip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ulin-like growth factor-binding protein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quaporin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ar factor of activated T-cells, cytoplasmic 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lutathion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mitochondrial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gonadoliberin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leukin-1 alph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mor necrosis factor ligand superfamily member 6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A damage-inducible transcript 3 prote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30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pha-amylase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tinase-3-like protein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ar receptor subfamily 1 group I member 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lta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levulinic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id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hydrat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erol regulatory element-binding protein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erol regulatory element-binding protein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xokinase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ncreatic alpha-amyl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lutamin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ose-6-phosphat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ng-chain-fatty-acid--CoA ligase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ng-chain-fatty-acid--CoA ligase 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yrosine 3-monooxygen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omatic-L-amino-acid decarboxyl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anthine dehydrogenase/oxid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enylat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cl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ype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A topoisomerase 2-alph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culoviral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AP repeat-containing protein 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staglandin E synth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inetochore protein Nuf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duced myeloid leukemia cell differentiation protein Mcl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atocyte growth factor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40 ligand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A topoisomerase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ulin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lute carrier family 2, facilitated glucose transporter member 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nositol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xygen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ine receptor subunit alpha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atidylinositol-5-phosphate 4-kinase type-2 alph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telet glycoprotein 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Basic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ucin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zipper transcriptional factor ATF-like 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ultidrug resistance protein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hibitor of nuclear factor kappa-B kinase subunit bet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dium- and chloride-dependent GABA transporte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itional endoplasmic reticulum ATP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ccinate dehydrogenase [ubiquinone] iron-sulfur subunit, mitochondrial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romal cell-derived facto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P-binding cassette sub-family G member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lan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division control protein 42 homolog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s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related C3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tulinum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oxin substrate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prote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vert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ex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ype 9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lta-1-pyrroline-5-carboxylate synth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34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giotensinoge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arly growth response protein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telet-derived growth factor subunit 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ee1-like protein kin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 c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arly activation antigen CD69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leukin-2 receptor subunit alph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romodul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tathione S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fer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u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tathione S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fer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u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NA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tidylexotransfer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nalicular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ultispecific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rganic anion transporte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hingomyel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odiester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tural resistance-associated macrophage protein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rritin, mitochondrial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uronid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lectin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dium-chain specific acyl-CoA dehydrogenase, mitochondrial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 P450 2B10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ne morphogenetic protein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others against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capentaplegic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omolog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ransient receptor potential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io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hannel subfamily M member 8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cl-2-related protein A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NF receptor-associated facto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P8 and FADD-like apoptosis regula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ogen synthase kinase-3 bet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anine aminotransferase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-C chemokine receptor type 5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lpain-1 catalytic subunit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active caspase-1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3 ubiquitin-protein ligase TRIM6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-box only protein 3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lucose-6-phosphat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oc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olipase A2, membrane associated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iston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etyltransfer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KAT5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-C motif chemokine 20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oredox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prilys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erum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aoxon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ylester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tracellular superoxide dismutase [Cu-Zn]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tA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uanylat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cl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oluble subunit beta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allothionein-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lagen alpha-2(I) cha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39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nithine decarboxyl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rticoliber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abotropic glutamate recepto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D(P)H dehydrogenase [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uinon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v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hannel-interacting protein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alloproteinase inhibitor 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alloproteinase inhibitor 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romelysin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A (cytosine-5)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tamate decarboxylase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lcium/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lmodul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dependent protein kinas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sB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MP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specific 3',5'-cyclic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odiester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4D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ntethein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lagenase 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2Y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rinoceptor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ssue fac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lcium-activated potassium channel subunit alpha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hydrofolat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iponect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ronal acetylcholine receptor subunit alpha-6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vity-regulated cytoskeleton-associated prote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ioid-binding protein/cell adhesion molecul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1 adrenergic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pt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iovirus receptor-related protein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grin alpha-M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grin alpha-L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ronal acetylcholine receptor subunit alpha-7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ar receptor subfamily 4 group A membe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tinoic acid receptor RXR-bet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enkephal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 affinity nerve growth factor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grin beta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ex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yl-CoA-binding prote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grin alpha-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lta-type opioid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ropeptide Y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culoviral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AP repeat-containing protein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al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leukin-5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leukin-1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forming growth factor beta-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43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lact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ransient receptor potential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io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hannel subfamily V membe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ransient receptor potential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io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hannel subfamily V member 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uclear factor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rythroid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-related factor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oredoxin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, cytoplasmic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feron regulatory factor 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feron bet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innamat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4-monooxygen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kinase C alpha typ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kinase C gamma typ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kinase C zeta typ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erine/threonine-protein kinas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TOR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atidylcholin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sterol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yltransfer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nesyl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yrophosphate synth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ituitary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enylat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cl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activating polypeptid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asome assembly chaperone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ual specificity mitogen-activated protein kinas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pase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 P450 2C9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-hydroxytryptamine receptor 3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AMP-activated protein kinase subunit gamma-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S proteasome non-ATPase regulatory subunit 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others against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capentaplegic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omolog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rombospondin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dherin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crotubule-associated protein 1B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uscarinic acetylcholine receptor M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bulin alpha-1A cha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mor necrosis factor receptor superfamily member 1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-phosphofructo-2-kinase/fructose-2,6-biphosphatase 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yruvate kinase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ozymes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/L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oxisome proliferator-activated receptor delt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sminoge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-death-related nuclease 7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ypsin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olecystokin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bp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/p300-interacting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activator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tty acid-binding protein, live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tinol-binding protein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DNF/NT-3 growth factors recepto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-reactive prote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ancreas/duodenum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meobox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ein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lute carrier family 2, facilitated glucose transporter member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48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hrax toxin receptor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ptidyl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glycine alpha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dating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nooxygen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cyl-CoA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satur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tochondrial uncoupling protein 3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olesteryl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ster transfer prote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ptide YY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erol O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yltransfer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tamyl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peptid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partyl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peptid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dium-dependent noradrenaline transporter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grin alpha-6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sosomal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lpha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osid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DPH oxidase 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unt-related transcription factor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A-binding protein inhibitor ID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ne morphogenetic protein 4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pha-actinin-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oponin T, cardiac muscl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eroid hormone receptor ERR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ar respiratory facto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ransforming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rowth factor alpha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ytochrome b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lute carrier family 23 member 2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4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xidized low-density lipoprotein receptor 1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sist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6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-phosphogluconate dehydrogenase,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carboxylating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ylglucosamin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-epimerase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8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factor A, mitochondrial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9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-lymphocyte antigen CD20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0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nascin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lagen alpha-2(IV) chain</w:t>
            </w:r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2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osyl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/DNA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ase</w:t>
            </w:r>
            <w:proofErr w:type="spellEnd"/>
          </w:p>
        </w:tc>
      </w:tr>
      <w:tr w:rsidR="00550ACF" w:rsidRPr="00502306" w:rsidTr="00A419F2">
        <w:trPr>
          <w:trHeight w:val="288"/>
        </w:trPr>
        <w:tc>
          <w:tcPr>
            <w:tcW w:w="700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  <w:tc>
          <w:tcPr>
            <w:tcW w:w="6968" w:type="dxa"/>
            <w:shd w:val="clear" w:color="auto" w:fill="auto"/>
            <w:noWrap/>
            <w:hideMark/>
          </w:tcPr>
          <w:p w:rsidR="00550ACF" w:rsidRPr="00502306" w:rsidRDefault="00550ACF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tinal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uanylyl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clase</w:t>
            </w:r>
            <w:proofErr w:type="spellEnd"/>
            <w:r w:rsidRPr="0050230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</w:tr>
    </w:tbl>
    <w:p w:rsidR="00550ACF" w:rsidRPr="00502306" w:rsidRDefault="00550ACF" w:rsidP="00550ACF"/>
    <w:p w:rsidR="00550ACF" w:rsidRPr="009F7B65" w:rsidRDefault="00550ACF" w:rsidP="00550ACF">
      <w:pPr>
        <w:rPr>
          <w:rFonts w:ascii="Times New Roman" w:hAnsi="Times New Roman"/>
          <w:sz w:val="24"/>
          <w:szCs w:val="24"/>
        </w:rPr>
      </w:pPr>
    </w:p>
    <w:p w:rsidR="00CA7AAE" w:rsidRPr="00550ACF" w:rsidRDefault="00CA7AAE" w:rsidP="00550ACF"/>
    <w:sectPr w:rsidR="00CA7AAE" w:rsidRPr="00550ACF" w:rsidSect="008659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55D7" w:rsidRDefault="008F55D7" w:rsidP="008837CC">
      <w:r>
        <w:separator/>
      </w:r>
    </w:p>
  </w:endnote>
  <w:endnote w:type="continuationSeparator" w:id="0">
    <w:p w:rsidR="008F55D7" w:rsidRDefault="008F55D7" w:rsidP="00883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55D7" w:rsidRDefault="008F55D7" w:rsidP="008837CC">
      <w:r>
        <w:separator/>
      </w:r>
    </w:p>
  </w:footnote>
  <w:footnote w:type="continuationSeparator" w:id="0">
    <w:p w:rsidR="008F55D7" w:rsidRDefault="008F55D7" w:rsidP="008837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1AA"/>
    <w:rsid w:val="002663C9"/>
    <w:rsid w:val="00550ACF"/>
    <w:rsid w:val="005C5121"/>
    <w:rsid w:val="006A51AA"/>
    <w:rsid w:val="008837CC"/>
    <w:rsid w:val="008C0F46"/>
    <w:rsid w:val="008F55D7"/>
    <w:rsid w:val="00CA7AAE"/>
    <w:rsid w:val="00E4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styleId="a4">
    <w:name w:val="Hyperlink"/>
    <w:basedOn w:val="a0"/>
    <w:uiPriority w:val="99"/>
    <w:semiHidden/>
    <w:unhideWhenUsed/>
    <w:rsid w:val="006A51AA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883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837C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83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837CC"/>
    <w:rPr>
      <w:rFonts w:ascii="Calibri" w:eastAsia="宋体" w:hAnsi="Calibri" w:cs="Times New Roman"/>
      <w:sz w:val="18"/>
      <w:szCs w:val="18"/>
    </w:rPr>
  </w:style>
  <w:style w:type="character" w:customStyle="1" w:styleId="def">
    <w:name w:val="def"/>
    <w:basedOn w:val="a0"/>
    <w:rsid w:val="008C0F46"/>
  </w:style>
  <w:style w:type="paragraph" w:styleId="a7">
    <w:name w:val="Document Map"/>
    <w:basedOn w:val="a"/>
    <w:link w:val="Char1"/>
    <w:uiPriority w:val="99"/>
    <w:semiHidden/>
    <w:unhideWhenUsed/>
    <w:rsid w:val="00550ACF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7"/>
    <w:uiPriority w:val="99"/>
    <w:semiHidden/>
    <w:rsid w:val="00550ACF"/>
    <w:rPr>
      <w:rFonts w:ascii="宋体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styleId="a4">
    <w:name w:val="Hyperlink"/>
    <w:basedOn w:val="a0"/>
    <w:uiPriority w:val="99"/>
    <w:semiHidden/>
    <w:unhideWhenUsed/>
    <w:rsid w:val="006A51AA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883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837C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83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837CC"/>
    <w:rPr>
      <w:rFonts w:ascii="Calibri" w:eastAsia="宋体" w:hAnsi="Calibri" w:cs="Times New Roman"/>
      <w:sz w:val="18"/>
      <w:szCs w:val="18"/>
    </w:rPr>
  </w:style>
  <w:style w:type="character" w:customStyle="1" w:styleId="def">
    <w:name w:val="def"/>
    <w:basedOn w:val="a0"/>
    <w:rsid w:val="008C0F46"/>
  </w:style>
  <w:style w:type="paragraph" w:styleId="a7">
    <w:name w:val="Document Map"/>
    <w:basedOn w:val="a"/>
    <w:link w:val="Char1"/>
    <w:uiPriority w:val="99"/>
    <w:semiHidden/>
    <w:unhideWhenUsed/>
    <w:rsid w:val="00550ACF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7"/>
    <w:uiPriority w:val="99"/>
    <w:semiHidden/>
    <w:rsid w:val="00550ACF"/>
    <w:rPr>
      <w:rFonts w:ascii="宋体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769</Words>
  <Characters>15785</Characters>
  <Application>Microsoft Office Word</Application>
  <DocSecurity>0</DocSecurity>
  <Lines>131</Lines>
  <Paragraphs>37</Paragraphs>
  <ScaleCrop>false</ScaleCrop>
  <Company/>
  <LinksUpToDate>false</LinksUpToDate>
  <CharactersWithSpaces>18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Bioinfo</dc:creator>
  <cp:lastModifiedBy>MegaBioinfo</cp:lastModifiedBy>
  <cp:revision>2</cp:revision>
  <dcterms:created xsi:type="dcterms:W3CDTF">2013-10-11T07:52:00Z</dcterms:created>
  <dcterms:modified xsi:type="dcterms:W3CDTF">2013-10-11T07:52:00Z</dcterms:modified>
</cp:coreProperties>
</file>